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ultiple sequence alignment of several miRNA families discussed in the text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b/>
          <w:sz w:val="28"/>
          <w:szCs w:val="28"/>
        </w:rPr>
        <w:t>1. MSA of mir-34 miRNA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SA of the hairpin sequenc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AL W (1.83) multiple sequence alignmen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el-mir-34       ------CGGACAAUGCUCGAGAGGCAGUGUGGUUAGCUGGUUGCAU--AUU--------U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me-mir-34       ----AAUUGGCUAUGCGCUUU-GGCAGUGUGGUUAGCUGGUUGUGU--AGC--------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34c      ---------AGUCUAGUUACUAGGCAGUGUAGUUAGCUGAUUGCUA--AUA--------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34c      ---------AGUCUAGUUACUAGGCAGUGUAGUUAGCUGAUUGCUA--AUA--------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-mir-34c      ---------AGCCUGGUUACCAGGCAGUGUAGUUAGCUGAUUGCCA--CCA--------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34c      ------UGCUGUGUGGUCACCAGGCAGUGCAGUUAGUUGAUUACAA--UCC--------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-mir-34b      --------GUGCUUGGUUUGCAGGCAGUGUAGUUAGCUGAUUGUACCCAGC--------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34b      --------GGGGUUGGUCUGUAGGCAGUGUUGUUAGCUGAUUGUUUCAUAU--------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-mir-34a      -GCCAGCUGUGAGUGUUUCUUUGGCAGUGUC-UUAGCUGGUUGUUGUGAGCAAUAGUU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34a      --CCAGCUGUGAGUAAUUCUUUGGCAGUGUC-UUAGCUGGUUGUUGUGAGUAUUAGCU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34a      GGCCAGCUGUGAGUGUUUCUUUGGCAGUGUC-UUAGCUGGUUGUUGUGAGCAAUAG-U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34       ---CUGCUGUGAGUGGUUCUCUGGCAGUGUC-UUAGCUGGUUGUUGUGUGGAGUGA-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34b      --------GUGCUCGGUUUGUAGGCAGUGUCAUUAGCUGAUUGUACUGUG--------GU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34b      --------GUGCUCGGUUUGUAGGCAGUGUAAUUAGCUGAUUGUAGUGCG--------GU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</w:t>
      </w:r>
      <w:r>
        <w:rPr>
          <w:rFonts w:cs="Courier New" w:ascii="Courier New" w:hAnsi="Courier New"/>
          <w:sz w:val="16"/>
          <w:szCs w:val="16"/>
        </w:rPr>
        <w:t>*******   **** ** **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el-mir-34       CCUUGACAACGGCUACC-UUCACUGCCACCCCGAACAUGUCGUCCAUCUUU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me-mir-34       AAUUAUUGCCGUUGACAAUUCACAGCCACUAUCUUCACUGCCGCCGCGACA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34c      UAC--CAAUCACUAACC--ACACGGCCAGGUAAAAAGAUU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34c      UAC--CAAUCACUAACC--ACACAGCCAGGUAAAAAGACU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-mir-34c      GAC--CAAUCACUAACC--ACACAGCCAGGUAAAAAG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34c      UAAAGUAAUCACUAACC--UCACUACCAGGUGAAGGCUAGUA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-mir-34b      CCCCACAAUCACUAAAU--UCACUGCCAUCAAAACAAGGCAC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34b      AACUAUAAUCACUAACC--AUACUGCCAACACAACAACCUACA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-mir-34a      GGAAGCAAUCAGCAAGU--AUACUGCCCUAGAAGUGCUACACAUUGUUGGGCC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34a      GGAAGCAAUCAGCAAGU--AUACUGCCCUAGAAGUGCUGCACAUUGU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34a      GGAAGCAAUCAGCAAGU--AUACUGCCCUAGAAGUGCUGCACGUUGUGGGGC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34       CGAAGCAAUCAGCAAGU--AUACUGCCGCAGAAACUCGUCACCUU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34b      GGUUACAAUCACUAACU--CCACUGCCAUCAAAACAAGGCAC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34b      GCUGACAAUCACUAACU--CCACUGCCAUCAAAACAAGGCAC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</w:t>
      </w:r>
      <w:r>
        <w:rPr>
          <w:rFonts w:cs="Courier New" w:ascii="Courier New" w:hAnsi="Courier New"/>
          <w:sz w:val="16"/>
          <w:szCs w:val="16"/>
        </w:rPr>
        <w:t>*    *      **  **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SA of the mature sequenc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AL W (1.83) multiple sequence alignmen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34c      -AGGCAGUGCAGUUAGUUGAUUAC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34c      -AGGCAGUGUAGUUAGCUGAUUGC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-miR-34c      -AGGCAGUGUAGUUAGCUGAUUGC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34c      -AGGCAGUGUAGUUAGCUGAUUGC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-miR-34b      CAGGCAGUGUAGUUAGCUGAUUG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34b      UAGGCAGUGUCAUUAGCUGAUUG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34b      UAGGCAGUGUAAUUAGCUGAUUG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34b      UAGGCAGUGUUGUUAGCUGAUUG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-miR-34a      -UGGCAGUGUC-UUAGCUGGUUGUU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34a      -UGGCAGUGUC-UUAGCUGGUUGUU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34a      -UGGCAGUGUC-UUAGCUGGUUGUU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34       -UGGCAGUGUC-UUAGCUGGUUGU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me-miR-34       -UGGCAGUGUGGUUAGCUGGUUG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el-miR-34       -AGGCAGUGUGGUUAGCUGGUUG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</w:t>
      </w:r>
      <w:r>
        <w:rPr>
          <w:rFonts w:cs="Courier New" w:ascii="Courier New" w:hAnsi="Courier New"/>
          <w:sz w:val="16"/>
          <w:szCs w:val="16"/>
        </w:rPr>
        <w:t>*******   **** ** **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  <w:r>
        <w:br w:type="page"/>
      </w:r>
    </w:p>
    <w:p>
      <w:pPr>
        <w:pStyle w:val="Normal"/>
        <w:rPr/>
      </w:pPr>
      <w:r>
        <w:rPr>
          <w:b/>
          <w:sz w:val="28"/>
          <w:szCs w:val="28"/>
        </w:rPr>
        <w:t>2. MSA of mir-134 and mir-142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SA of the hairpin sequenc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AL W (1.83) multiple sequence alignmen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412      CUGGGGUACGGGGAUGGAUGGUCGACCAGUUGGAAA-GUAAU-UGUUUCUAAUGUACUU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412      ---GGGUAUGGG-ACGGAUGGUCGACCAGCUGGAAA-GUAAU-UGUUUCUAAUGUACUU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134      -CAGGGUGUG----UGACUGGUUGACCAGAGGGGCAUGCACUGUGUUCACCCUGUGGG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134      --AGGGUGUG----UGACUGGUUGACCAGAGGGGCGUGCACUCUGUUCACCCUGUGGG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</w:t>
      </w:r>
      <w:r>
        <w:rPr>
          <w:rFonts w:cs="Courier New" w:ascii="Courier New" w:hAnsi="Courier New"/>
          <w:sz w:val="16"/>
          <w:szCs w:val="16"/>
        </w:rPr>
        <w:t>****  *     *  **** ******  **    * * * ****     ***    *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412      ACCUGGUCCACUAGCCGUCCGUAUCCGCUGC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412      ACCUGGUCCACUAGCCGUCGGUGCCC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134      ACCUAGUC-ACCAACCCUC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134      ACCUAGUC-ACCAACCCU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>**** *** ** * ** *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SA of the mature sequenc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AL W (1.83) multiple sequence alignmen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412      ACUUCACCUGGUCCACUAGCCGU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412      ACUUCACCUGGUCCACUAGCCGU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134      --UGUGACUGGUUGACCAGAGGG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134      --UGUGACUGGUUGACCAGAGG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</w:t>
      </w:r>
      <w:r>
        <w:rPr>
          <w:rFonts w:cs="Courier New" w:ascii="Courier New" w:hAnsi="Courier New"/>
          <w:sz w:val="16"/>
          <w:szCs w:val="16"/>
        </w:rPr>
        <w:t>*    *****  ** **  *</w:t>
      </w:r>
      <w:r>
        <w:br w:type="page"/>
      </w:r>
    </w:p>
    <w:p>
      <w:pPr>
        <w:pStyle w:val="Normal"/>
        <w:rPr/>
      </w:pPr>
      <w:r>
        <w:rPr>
          <w:b/>
          <w:sz w:val="28"/>
          <w:szCs w:val="28"/>
        </w:rPr>
        <w:t>3. MSA of mir-25, mir-92 and mir-92b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SA of the hairpin sequences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AL W (1.83) multiple sequence alignmen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92b        ------UCCUACGGGCAGGGAGGUGUGGGAUGUUGUGCAGUGUUGUUCAAUCUCC---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92b        CGGGCCCCGGGCGGGC-GGGAGGGACGGGACGCGGUGCAGUGUUGUUUUUUCCCC---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me-mir-92a        -----AAUAUGAAUUUCCCGUAGGACGGGAAGGUGU-CAACGUU-UUGCAUUUCG---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me-mir-92b        ----UAAAACGUCACCUGAUGUAGGCCGUGCCCAGUGCUUAUUUGUUGCAUUUUCGA-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92-1       ------------CUUUCUACACAGGUUGGGAUCGGU--UGCAAUGCUGUGUUUCU---GU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92-1       ------------CUUUCUACACAGGUUGGGAUUUGU--CGCAAUGCUGUGUUUCUCU-GU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-mir-92         ------------CUUUCUACACAGGUUGGGAUCAGU--UGCAAUGCUGUGCGUUUC---U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92a-1      ------UGGUCCCUUUCUGCGCAGGUUGGGAUUGGU--AGCAAUGCUGUGUGUUUU---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92a-2      ---ACAGCAUCCCUUUCUUUGCAGGUUGGGAUCGGC--CGCAAUGCUCUGUGC--U---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92-2       --------------UCAUCCCUGGGUGGGGAUUUGU--UGCAUUACU-UGUGUUCUAUAU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92-2       -------UGCCCAUUCAUCCACAGGUGGGGAUUGGU--GGCAUUACU-UGUGUUAGAUAU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25         ---------GGCCAGUGUUGAGAGGCGGAGACUUGG--GCAAUUGCUGGACGCUGC--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25         ---------GGCCAGUGUUGAGAGGCGGAGACUUGG--GCAAUUGCUGGACGCUGC--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25         ----------GCCGGCGCUGAGAGGCGGAGACUUGG--GCAGCUGCCGUCAUUCCC--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</w:t>
      </w:r>
      <w:r>
        <w:rPr>
          <w:rFonts w:cs="Courier New" w:ascii="Courier New" w:hAnsi="Courier New"/>
          <w:sz w:val="16"/>
          <w:szCs w:val="16"/>
        </w:rPr>
        <w:t>*      *        *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92b        CCAAUAUUGCACUCGUCCCGGCCUCCCU-GAC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92b        CCAAUAUUGCACUCGUCCCGGCCUCCGG-CCCCCCCGGCCC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me-mir-92a        UAAACAUUGCACUUGUCCCGGCCUAUGG-GCGGUUUGUAAUAAA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me-mir-92b        UACAAAUUGCACUAGUCCCGGCCUGCAAUGAGUGUCGCAGUCGAC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92-1       AUGGUAUUGCACUUGUCCCGGCCUGUUGAGUUUGG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92-1       AUGGUAUUGCACUUGUCCCGGCCUGUUGAGUUUGG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-mir-92         GUGGUAUUGCACUUGUCCCGGCCUGUUGAGGUUGG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92a-1      AAGGUAUUGCACUUGUCCCGGCCUGUAAAGGAU-UGU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92a-2      GAAGUAUUGCACUUGUCCCGGCCUGUGAAGAGCAUGGGAAAUUGU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92-2       AAAGUAUUGCACUUGUCCCGGCCUGUGGAAGA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92-2       AAAGUAUUGCACUUGUCCCGGCCUGAGGAAGAAAGAGGGUU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25         UGGGCAUUGCACUUGUCUCGGUCUGACAGUGCCGGCC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25         UGGGCAUUGCACUUGUCUCGGUCUGACAGUGCCGGCC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25         AAGGCAUUGCACUUGUCUCGGUCUGACAGUGGCGGC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</w:t>
      </w:r>
      <w:r>
        <w:rPr>
          <w:rFonts w:cs="Courier New" w:ascii="Courier New" w:hAnsi="Courier New"/>
          <w:sz w:val="16"/>
          <w:szCs w:val="16"/>
        </w:rPr>
        <w:t>******** *** *** **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SA of the mature sequences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AL W (1.83) multiple sequence alignmen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92a      UAUUGCACUUGUCCCGGCCUGU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-miR-92       UAUUGCACUUGUCCCGGCCUG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mu-miR-92       UAUUGCACUUGUCCCGGCCUG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92       UAUUGCACUUGUCCCGGCCUG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e-miR-92b      UAUUGCACUCGUCCCGGCCU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-miR-92b      UAUUGCACUCGUCCCGGCCUC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me-miR-92b      AAUUGCACUAGUCCCGGCCUGC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dme-miR-92a      CAUUGCACUUGUCCCGGCCUAU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dre-miR-25       CAUUGCACUUGUCUCGGUCUGA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25       CAUUGCACUUGUCUCGGUCUGA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mmu-miR-25       CAUUGCACUUGUCUCGGUCUG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       </w:t>
      </w:r>
      <w:r>
        <w:rPr>
          <w:rFonts w:cs="Courier New" w:ascii="Courier New" w:hAnsi="Courier New"/>
          <w:sz w:val="16"/>
          <w:szCs w:val="16"/>
        </w:rPr>
        <w:t>******** *** *** **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4T00:50:00Z</dcterms:created>
  <dc:creator>Frank Huang</dc:creator>
  <dc:description/>
  <cp:keywords/>
  <dc:language>en-US</dc:language>
  <cp:lastModifiedBy>Frank Huang</cp:lastModifiedBy>
  <dcterms:modified xsi:type="dcterms:W3CDTF">2006-12-14T00:58:00Z</dcterms:modified>
  <cp:revision>1</cp:revision>
  <dc:subject/>
  <dc:title>Multiple sequence alignment of several miRNA families discussed in the text</dc:title>
</cp:coreProperties>
</file>